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40" w:type="dxa"/>
        <w:tblLook w:val="04A0" w:firstRow="1" w:lastRow="0" w:firstColumn="1" w:lastColumn="0" w:noHBand="0" w:noVBand="1"/>
      </w:tblPr>
      <w:tblGrid>
        <w:gridCol w:w="2070"/>
        <w:gridCol w:w="2070"/>
        <w:gridCol w:w="2070"/>
        <w:gridCol w:w="2160"/>
        <w:gridCol w:w="2070"/>
      </w:tblGrid>
      <w:tr w:rsidR="00363394" w:rsidRPr="00363394" w14:paraId="7178D4A6" w14:textId="77777777" w:rsidTr="001533B8">
        <w:trPr>
          <w:trHeight w:val="300"/>
        </w:trPr>
        <w:tc>
          <w:tcPr>
            <w:tcW w:w="104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7F7A04" w14:textId="7DDD625E" w:rsidR="00363394" w:rsidRPr="00363394" w:rsidRDefault="00363394" w:rsidP="0036339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3642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Pr="003633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Full Association List of All Cases</w:t>
            </w:r>
          </w:p>
        </w:tc>
      </w:tr>
      <w:tr w:rsidR="001533B8" w:rsidRPr="00363394" w14:paraId="71BA093B" w14:textId="77777777" w:rsidTr="001533B8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026AE" w14:textId="7DDBFF13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uster 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8A312" w14:textId="6C27942C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uster 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4DCC7" w14:textId="65DDFF1C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uster 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6A611" w14:textId="552BD20C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uster 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DC9F9" w14:textId="06EE5EEB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uster 5</w:t>
            </w:r>
          </w:p>
        </w:tc>
      </w:tr>
      <w:tr w:rsidR="001533B8" w:rsidRPr="00363394" w14:paraId="7FFFC6F0" w14:textId="77777777" w:rsidTr="001533B8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09FC" w14:textId="33ABF6A9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36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AB3E" w14:textId="1A7317BE" w:rsidR="00363394" w:rsidRPr="00363394" w:rsidRDefault="005D134C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T3L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31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20D3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3 (0.37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F413" w14:textId="0C921264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β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37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6A4D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GFA (0.33)</w:t>
            </w:r>
          </w:p>
        </w:tc>
      </w:tr>
      <w:tr w:rsidR="001533B8" w:rsidRPr="00363394" w14:paraId="3375E8A9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E385" w14:textId="7AE3D7D2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5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2262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7F (0.2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E4DE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F (0.2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D543" w14:textId="55BB39BF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2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3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6985" w14:textId="50A9D958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32)</w:t>
            </w:r>
          </w:p>
        </w:tc>
      </w:tr>
      <w:tr w:rsidR="001533B8" w:rsidRPr="00363394" w14:paraId="3FF2A7E3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70F6" w14:textId="4DAB7535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3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77D7" w14:textId="2F259ABD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7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5138" w14:textId="630AEE89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3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8A38" w14:textId="5C99DBC7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9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34A5" w14:textId="02F4B23B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9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31)</w:t>
            </w:r>
          </w:p>
        </w:tc>
      </w:tr>
      <w:tr w:rsidR="001533B8" w:rsidRPr="00363394" w14:paraId="06AFA071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7DEA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CSF (0.2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5AAA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5 (0.2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11BD" w14:textId="6AA9F018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9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3B4E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 (0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E94A" w14:textId="7C98B849" w:rsidR="00363394" w:rsidRPr="00363394" w:rsidRDefault="005D134C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T3L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8)</w:t>
            </w:r>
          </w:p>
        </w:tc>
      </w:tr>
      <w:tr w:rsidR="001533B8" w:rsidRPr="00363394" w14:paraId="72534D66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B963" w14:textId="564DBB4B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7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D67F" w14:textId="171F0C9D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7E</w:t>
            </w:r>
            <w:r w:rsidR="001533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5 (0.2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7D36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3 (0.2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4780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GFA (0.1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CCE6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CSF (0.23)</w:t>
            </w:r>
          </w:p>
        </w:tc>
      </w:tr>
      <w:tr w:rsidR="001533B8" w:rsidRPr="00363394" w14:paraId="136D65CD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2497" w14:textId="425C2B9B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3CL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62EF" w14:textId="30982D40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5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5FDE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2p70 (0.2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7BF3" w14:textId="58224383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5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EAE0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 (0.22)</w:t>
            </w:r>
          </w:p>
        </w:tc>
      </w:tr>
      <w:tr w:rsidR="001533B8" w:rsidRPr="00363394" w14:paraId="72CC1353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1574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O (0.2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F4E2" w14:textId="3BDEAAB9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8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519B" w14:textId="5E363BDD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7E</w:t>
            </w:r>
            <w:r w:rsidR="001533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5 (0.2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5011" w14:textId="3F7AF259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1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952F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LP (0.19)</w:t>
            </w:r>
          </w:p>
        </w:tc>
      </w:tr>
      <w:tr w:rsidR="001533B8" w:rsidRPr="00363394" w14:paraId="4742EF1D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3C88" w14:textId="2BA6E48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0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FE1B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3 (0.1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1D57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7F (0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49AE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0 (0.1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5F19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GFAA (0.18)</w:t>
            </w:r>
          </w:p>
        </w:tc>
      </w:tr>
      <w:tr w:rsidR="001533B8" w:rsidRPr="00363394" w14:paraId="3A7FF621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0BBE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8 (0.1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5A8E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F (0.1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CE09" w14:textId="7663E1C5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3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D794" w14:textId="47C73D4F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7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3E54" w14:textId="4D1FE738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5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7)</w:t>
            </w:r>
          </w:p>
        </w:tc>
      </w:tr>
      <w:tr w:rsidR="001533B8" w:rsidRPr="00363394" w14:paraId="6A84C6AB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331E" w14:textId="70AD3235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EBA8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6 (0.1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32C5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 (0.1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85E2" w14:textId="2B4A8E48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1288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0 (0.16)</w:t>
            </w:r>
          </w:p>
        </w:tc>
      </w:tr>
      <w:tr w:rsidR="001533B8" w:rsidRPr="00363394" w14:paraId="01C3BAC5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711B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0 (0.1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CA44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GFAA (0.1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41AF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3 (0.1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C326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4 (0.1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43D9" w14:textId="0A62AB96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3CL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6)</w:t>
            </w:r>
          </w:p>
        </w:tc>
      </w:tr>
      <w:tr w:rsidR="001533B8" w:rsidRPr="00363394" w14:paraId="3C5501B4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D070" w14:textId="11C5CAEC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7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2D5B" w14:textId="31B292EC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2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F6A4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8A (0.1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D1B6" w14:textId="5E62FCFC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2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0EAE" w14:textId="594CD388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GFAB</w:t>
            </w:r>
            <w:r w:rsidR="001533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 (0.16)</w:t>
            </w:r>
          </w:p>
        </w:tc>
      </w:tr>
      <w:tr w:rsidR="001533B8" w:rsidRPr="00363394" w14:paraId="6CE661BC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1DB9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7 (0.1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190D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33 (0.1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CF34" w14:textId="508CB89F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7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E2AB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9 (0.1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9FB9" w14:textId="7ED398A5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α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6)</w:t>
            </w:r>
          </w:p>
        </w:tc>
      </w:tr>
      <w:tr w:rsidR="001533B8" w:rsidRPr="00363394" w14:paraId="082361CB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47EE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GFAA (0.1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5F30" w14:textId="7259F069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7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733A" w14:textId="57D4F52F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Fα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5A27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5 (0.1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5B18" w14:textId="0DC9BBB0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α2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5)</w:t>
            </w:r>
          </w:p>
        </w:tc>
      </w:tr>
      <w:tr w:rsidR="001533B8" w:rsidRPr="00363394" w14:paraId="397B9DDF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5374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2p70 (0.1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7783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1 (0.1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A56C" w14:textId="464CB7D2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5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E8FD" w14:textId="27EF11F5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7E</w:t>
            </w:r>
            <w:r w:rsidR="001533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5 (0.1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1A0F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5 (0.14)</w:t>
            </w:r>
          </w:p>
        </w:tc>
      </w:tr>
      <w:tr w:rsidR="001533B8" w:rsidRPr="00363394" w14:paraId="04022BB0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478E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33 (0.1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00BB" w14:textId="64B70C3D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α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E038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 (0.1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BFD4" w14:textId="6ECF096E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E8AD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F2 (0.14)</w:t>
            </w:r>
          </w:p>
        </w:tc>
      </w:tr>
      <w:tr w:rsidR="001533B8" w:rsidRPr="00363394" w14:paraId="3E907919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B5B5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2p40 (0.1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D87E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3 (0.1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174A" w14:textId="0AE1E0B5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β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5097" w14:textId="60D2829B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Fα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A179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9 (0.13)</w:t>
            </w:r>
          </w:p>
        </w:tc>
      </w:tr>
      <w:tr w:rsidR="001533B8" w:rsidRPr="00363394" w14:paraId="686394C8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7B44" w14:textId="119897D3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α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A89B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O (0.1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3866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7 (0.1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5EB9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1e (0.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A57D" w14:textId="18E59F47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SF1</w:t>
            </w:r>
            <w:r w:rsidRPr="0036339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3)</w:t>
            </w:r>
          </w:p>
        </w:tc>
      </w:tr>
      <w:tr w:rsidR="001533B8" w:rsidRPr="00363394" w14:paraId="3F98C276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BDD5" w14:textId="27E141B2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7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5 (0.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73EA" w14:textId="65B4F034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A230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2p40 (0.1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DE88" w14:textId="3D898F71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Rα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F21A" w14:textId="3467E2EC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β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3)</w:t>
            </w:r>
          </w:p>
        </w:tc>
      </w:tr>
      <w:tr w:rsidR="001533B8" w:rsidRPr="00363394" w14:paraId="4C1CC112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FBD0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3 (0.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3752" w14:textId="5561E0A1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7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400D" w14:textId="7E64F89F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1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DE8E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O (0.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D163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8 (0.13)</w:t>
            </w:r>
          </w:p>
        </w:tc>
      </w:tr>
      <w:tr w:rsidR="001533B8" w:rsidRPr="00363394" w14:paraId="74AD4606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9DFE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3 (0.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D392" w14:textId="579FA248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F1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47A7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CSF (0.1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B3AD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 (0.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BDCE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4 (0.12)</w:t>
            </w:r>
          </w:p>
        </w:tc>
      </w:tr>
      <w:tr w:rsidR="001533B8" w:rsidRPr="00363394" w14:paraId="28B9E063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4B3E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6 (0.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5520" w14:textId="74ADD89F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0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9107" w14:textId="5DFB9EC7" w:rsidR="00363394" w:rsidRPr="00363394" w:rsidRDefault="005D134C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T3L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A2AB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8 (0.1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4DF8" w14:textId="6DB28BDB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2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2)</w:t>
            </w:r>
          </w:p>
        </w:tc>
      </w:tr>
      <w:tr w:rsidR="001533B8" w:rsidRPr="00363394" w14:paraId="71C7F0BC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FFC4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8A (0.1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FF2F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8 (0.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8704" w14:textId="768ACD22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F1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6F3B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D40L (0.1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0EEB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6 (0.11)</w:t>
            </w:r>
          </w:p>
        </w:tc>
      </w:tr>
      <w:tr w:rsidR="001533B8" w:rsidRPr="00363394" w14:paraId="4AC0524B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5250" w14:textId="716FA696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3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8960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LP (0.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F832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9 (0.1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8B94" w14:textId="1EBC221D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3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7884" w14:textId="5C188F75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7E</w:t>
            </w:r>
            <w:r w:rsidR="001533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5 (0.11)</w:t>
            </w:r>
          </w:p>
        </w:tc>
      </w:tr>
      <w:tr w:rsidR="001533B8" w:rsidRPr="00363394" w14:paraId="3A529564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E847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8 (0.1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CE3F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6 (0.1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3AA7" w14:textId="6C9D5CDD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E47F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F (0.1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AF16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3 (0.11)</w:t>
            </w:r>
          </w:p>
        </w:tc>
      </w:tr>
      <w:tr w:rsidR="001533B8" w:rsidRPr="00363394" w14:paraId="70D89448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F23A" w14:textId="16DC5473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</w:t>
            </w:r>
            <w:r w:rsidR="00C750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46D5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4 (0.1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0FDA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y</w:t>
            </w:r>
            <w:proofErr w:type="spellEnd"/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FA0F" w14:textId="4486A992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α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F675" w14:textId="1089C701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3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)</w:t>
            </w:r>
          </w:p>
        </w:tc>
      </w:tr>
      <w:tr w:rsidR="001533B8" w:rsidRPr="00363394" w14:paraId="349884A1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8DAF" w14:textId="4DD6C53C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F1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5268" w14:textId="2FBF9C30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45D5" w14:textId="757F7840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7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E55B" w14:textId="33B5901E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7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99F7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8A (0.1)</w:t>
            </w:r>
          </w:p>
        </w:tc>
      </w:tr>
      <w:tr w:rsidR="001533B8" w:rsidRPr="00363394" w14:paraId="682FBDCD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DD8B" w14:textId="184F90AF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</w:t>
            </w:r>
            <w:r w:rsidR="00C750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α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FB28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7 (0.1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0951" w14:textId="1008C65A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α2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55D2" w14:textId="0CDECA07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5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3AA0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y</w:t>
            </w:r>
            <w:proofErr w:type="spellEnd"/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)</w:t>
            </w:r>
          </w:p>
        </w:tc>
      </w:tr>
      <w:tr w:rsidR="001533B8" w:rsidRPr="00363394" w14:paraId="60AC1967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4BB9" w14:textId="3AB559FF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</w:t>
            </w:r>
            <w:r w:rsidR="00C750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α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C16B" w14:textId="440DE3F0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Fα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C4BF" w14:textId="44D1B48B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5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8091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GFAA (0.0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3FD1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D40L (0.1)</w:t>
            </w:r>
          </w:p>
        </w:tc>
      </w:tr>
      <w:tr w:rsidR="001533B8" w:rsidRPr="00363394" w14:paraId="525C923A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7496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6 (0.0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751C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 (0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8C1D" w14:textId="3417A68F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2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FF51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2p40 (0.0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848B" w14:textId="2F4800AC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α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)</w:t>
            </w:r>
          </w:p>
        </w:tc>
      </w:tr>
      <w:tr w:rsidR="001533B8" w:rsidRPr="00363394" w14:paraId="7B05616F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8AB8" w14:textId="7E4B4F88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</w:t>
            </w:r>
            <w:r w:rsidR="00C750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α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0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91E8" w14:textId="52EDE9B2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β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3BAF" w14:textId="49BCFFC5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α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9094" w14:textId="415A1F14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35BE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6 (0.1)</w:t>
            </w:r>
          </w:p>
        </w:tc>
      </w:tr>
      <w:tr w:rsidR="001533B8" w:rsidRPr="00363394" w14:paraId="06A8272A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CE00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 (0.0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84FB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8 (0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66C1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6 (0.0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BE39" w14:textId="6FAC5FF9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β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6ED2" w14:textId="42EF1C10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2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9)</w:t>
            </w:r>
          </w:p>
        </w:tc>
      </w:tr>
      <w:tr w:rsidR="001533B8" w:rsidRPr="00363394" w14:paraId="49A3EFB6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248F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5 (0.0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8BE5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9 (0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931A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4 (0.0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2E28" w14:textId="777E2EF5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α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629E" w14:textId="5D80EB21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3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9)</w:t>
            </w:r>
          </w:p>
        </w:tc>
      </w:tr>
      <w:tr w:rsidR="001533B8" w:rsidRPr="00363394" w14:paraId="3EDAF763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E852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 (0.0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5C0C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 (0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EC0F" w14:textId="053A0DA0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3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E206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3 (0.0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F392" w14:textId="4485264A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Fα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7)</w:t>
            </w:r>
          </w:p>
        </w:tc>
      </w:tr>
      <w:tr w:rsidR="001533B8" w:rsidRPr="00363394" w14:paraId="3A9541CC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7883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3 (0.0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3AD7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SF (0.0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30AE" w14:textId="19052518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7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769A" w14:textId="0587ADE0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3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C14C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2p70 (0.07)</w:t>
            </w:r>
          </w:p>
        </w:tc>
      </w:tr>
      <w:tr w:rsidR="001533B8" w:rsidRPr="00363394" w14:paraId="31FA5AA9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0A00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1 (0.0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6224" w14:textId="13910544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3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C522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6 (0.0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A32F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8A (0.0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2940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1e (0.07)</w:t>
            </w:r>
          </w:p>
        </w:tc>
      </w:tr>
      <w:tr w:rsidR="001533B8" w:rsidRPr="00363394" w14:paraId="5BB58A51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DA23" w14:textId="05A5226C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</w:t>
            </w:r>
            <w:r w:rsidR="00C750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5B43" w14:textId="3F8DF11D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1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FE92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GFAA (0.0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E9BA" w14:textId="41ADF8BC" w:rsidR="00363394" w:rsidRPr="00363394" w:rsidRDefault="005D134C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T3L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515F" w14:textId="677ABAA5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7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6)</w:t>
            </w:r>
          </w:p>
        </w:tc>
      </w:tr>
      <w:tr w:rsidR="001533B8" w:rsidRPr="00363394" w14:paraId="4791CA79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3957" w14:textId="51213468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9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985F" w14:textId="2E474243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2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3F38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 (0.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FE7D" w14:textId="1A261BA9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GFAB</w:t>
            </w:r>
            <w:r w:rsidR="001533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 (0.0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F59F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7 (0.06)</w:t>
            </w:r>
          </w:p>
        </w:tc>
      </w:tr>
      <w:tr w:rsidR="001533B8" w:rsidRPr="00363394" w14:paraId="1779B1A7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6B95" w14:textId="5778CE15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R</w:t>
            </w:r>
            <w:r w:rsidR="00C750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α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14FD" w14:textId="70FCF40D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α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E9ED" w14:textId="07ADC49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0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15E4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6 (0.0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C224" w14:textId="6A2A59A0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5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6)</w:t>
            </w:r>
          </w:p>
        </w:tc>
      </w:tr>
      <w:tr w:rsidR="001533B8" w:rsidRPr="00363394" w14:paraId="102F3837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0D97" w14:textId="706A7553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4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1CFD" w14:textId="30D58D9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3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0C86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33 (0.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38C2" w14:textId="434A8DE3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0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60A3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F (0.05)</w:t>
            </w:r>
          </w:p>
        </w:tc>
      </w:tr>
      <w:tr w:rsidR="001533B8" w:rsidRPr="00363394" w14:paraId="2297BC77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5823" w14:textId="3A6D8321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45D3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8A (0.0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AD75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GFA (0.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3A5E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LP (0.0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1253" w14:textId="3102CB8B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7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5)</w:t>
            </w:r>
          </w:p>
        </w:tc>
      </w:tr>
      <w:tr w:rsidR="001533B8" w:rsidRPr="00363394" w14:paraId="58F43F55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F18E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D40L (0.0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A3A2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0 (0.0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6FE5" w14:textId="3DCF7AF3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β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695A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7F (0.0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6E46" w14:textId="650A6A14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7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5)</w:t>
            </w:r>
          </w:p>
        </w:tc>
      </w:tr>
      <w:tr w:rsidR="001533B8" w:rsidRPr="00363394" w14:paraId="6ACBBAFB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79CB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 (0.0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3962" w14:textId="310999AF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9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603B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O (0.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AC8B" w14:textId="7670EB74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7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4D1B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8 (0.05)</w:t>
            </w:r>
          </w:p>
        </w:tc>
      </w:tr>
      <w:tr w:rsidR="001533B8" w:rsidRPr="00363394" w14:paraId="658D0BAC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158A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SF (0.0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0768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D40L (0.0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E411" w14:textId="4468E113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3E5D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F2 (0.0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359F" w14:textId="3B5DAEBD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8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5)</w:t>
            </w:r>
          </w:p>
        </w:tc>
      </w:tr>
      <w:tr w:rsidR="001533B8" w:rsidRPr="00363394" w14:paraId="5535016A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A970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7F (0.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135D" w14:textId="6733242E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C35B" w14:textId="2A7BBE62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8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5B77" w14:textId="7C1FE5BF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α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C32A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O (0.04)</w:t>
            </w:r>
          </w:p>
        </w:tc>
      </w:tr>
      <w:tr w:rsidR="001533B8" w:rsidRPr="00363394" w14:paraId="129241A8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3392" w14:textId="1B67410D" w:rsidR="00363394" w:rsidRPr="00363394" w:rsidRDefault="005D134C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T3L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4FBE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2p70 (0.0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EE7C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8 (0.0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E94F" w14:textId="61CF37B7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4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4281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 (0.04)</w:t>
            </w:r>
          </w:p>
        </w:tc>
      </w:tr>
      <w:tr w:rsidR="001533B8" w:rsidRPr="00363394" w14:paraId="6CAD3541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8800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F2 (0.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23CB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 (0.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FAA4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SF (0.0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1B88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33 (0.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DB7D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7F (0.03)</w:t>
            </w:r>
          </w:p>
        </w:tc>
      </w:tr>
      <w:tr w:rsidR="001533B8" w:rsidRPr="00363394" w14:paraId="064352BF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FFB7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F (0.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E820" w14:textId="5F4AF32E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Rα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C287" w14:textId="7FB9480C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α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AA03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CSF (0.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D6F5" w14:textId="00507598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1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3)</w:t>
            </w:r>
          </w:p>
        </w:tc>
      </w:tr>
      <w:tr w:rsidR="001533B8" w:rsidRPr="00363394" w14:paraId="5402400E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0AE1" w14:textId="04A52010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5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3AFE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1e (0.0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19A3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1e (0.0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4341" w14:textId="4C7EA50C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α2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E191" w14:textId="05796EAC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3)</w:t>
            </w:r>
          </w:p>
        </w:tc>
      </w:tr>
      <w:tr w:rsidR="001533B8" w:rsidRPr="00363394" w14:paraId="45F95A39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44C1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4 (0.0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A0FE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F2 (0.0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F3EF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8 (0.0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F27C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1 (0.0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7701" w14:textId="6BA14B3A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3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3)</w:t>
            </w:r>
          </w:p>
        </w:tc>
      </w:tr>
      <w:tr w:rsidR="001533B8" w:rsidRPr="00363394" w14:paraId="3ED9B024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1606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1e (0.0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AB70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3 (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B78F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5 (0.0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DAEB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7 (0.0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277D" w14:textId="47F7E415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4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2)</w:t>
            </w:r>
          </w:p>
        </w:tc>
      </w:tr>
      <w:tr w:rsidR="001533B8" w:rsidRPr="00363394" w14:paraId="3E1D6D4A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24BA" w14:textId="19DFDF82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</w:t>
            </w:r>
            <w:r w:rsidR="00C750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  <w:proofErr w:type="spellEnd"/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D0A3" w14:textId="4517BF09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α2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A141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1 (0.0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229E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8 (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BF5F" w14:textId="737874DB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β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2)</w:t>
            </w:r>
          </w:p>
        </w:tc>
      </w:tr>
      <w:tr w:rsidR="001533B8" w:rsidRPr="00363394" w14:paraId="0B02292C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7831" w14:textId="366BD42F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2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AE24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GFA (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79B7" w14:textId="54293F3D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Rα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24C4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3 (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5163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SF (0.02)</w:t>
            </w:r>
          </w:p>
        </w:tc>
      </w:tr>
      <w:tr w:rsidR="001533B8" w:rsidRPr="00363394" w14:paraId="706DB240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272B" w14:textId="0129531F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3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8094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2p40 (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6D3B" w14:textId="0975A7D7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4482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2p70 (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DB10" w14:textId="0940B573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2)</w:t>
            </w:r>
          </w:p>
        </w:tc>
      </w:tr>
      <w:tr w:rsidR="001533B8" w:rsidRPr="00363394" w14:paraId="1E1F4363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3F5B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9 (0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5482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y</w:t>
            </w:r>
            <w:proofErr w:type="spellEnd"/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DFE3" w14:textId="7BADB47E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GFAB</w:t>
            </w:r>
            <w:r w:rsidR="001533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 (0.0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C715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3 (0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2C46" w14:textId="6EB66FAD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α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1)</w:t>
            </w:r>
          </w:p>
        </w:tc>
      </w:tr>
      <w:tr w:rsidR="001533B8" w:rsidRPr="00363394" w14:paraId="6234193D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EB28" w14:textId="590C0C31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1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2E3B" w14:textId="5676395D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GFAB</w:t>
            </w:r>
            <w:r w:rsidR="001533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 (0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58F7" w14:textId="73847452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4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B2CD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y</w:t>
            </w:r>
            <w:proofErr w:type="spellEnd"/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4FB7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3 (0.01)</w:t>
            </w:r>
          </w:p>
        </w:tc>
      </w:tr>
      <w:tr w:rsidR="001533B8" w:rsidRPr="00363394" w14:paraId="0A2796D6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195F" w14:textId="6CD09144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GFAB</w:t>
            </w:r>
            <w:r w:rsidR="001533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 (0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0DAD" w14:textId="1C2E3672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5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A095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D40L (0.0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3BFC" w14:textId="28898222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8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13CE" w14:textId="3F55C6A7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Rα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1)</w:t>
            </w:r>
          </w:p>
        </w:tc>
      </w:tr>
      <w:tr w:rsidR="001533B8" w:rsidRPr="00363394" w14:paraId="70BE9DE9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50C8" w14:textId="2BD06C0C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2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D59C" w14:textId="2659BE67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α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8A0E" w14:textId="472D376F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3CL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0065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SF (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FD34" w14:textId="01814ADA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0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1)</w:t>
            </w:r>
          </w:p>
        </w:tc>
      </w:tr>
      <w:tr w:rsidR="001533B8" w:rsidRPr="00363394" w14:paraId="2CD3DF14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F4BF" w14:textId="04E9DEEB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7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1C06" w14:textId="6D0974BD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3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0DD0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F2 (0.0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B34F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 (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DA3C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3 (0)</w:t>
            </w:r>
          </w:p>
        </w:tc>
      </w:tr>
      <w:tr w:rsidR="001533B8" w:rsidRPr="00363394" w14:paraId="2401116F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CD58" w14:textId="70D24CD7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8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82F5" w14:textId="230FCF23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3CL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D09D" w14:textId="66163A32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2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E82F" w14:textId="72EB341E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F1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220C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 (0)</w:t>
            </w:r>
          </w:p>
        </w:tc>
      </w:tr>
      <w:tr w:rsidR="001533B8" w:rsidRPr="00363394" w14:paraId="533920C0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9874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GFA (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7EC6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CSF (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233B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0 (0.0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7C34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6 (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B4B4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33 (0)</w:t>
            </w:r>
          </w:p>
        </w:tc>
      </w:tr>
      <w:tr w:rsidR="001533B8" w:rsidRPr="00363394" w14:paraId="429F2EAC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4AE7" w14:textId="1DD4F7B5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F</w:t>
            </w:r>
            <w:r w:rsidR="00C750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α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6201" w14:textId="0524E44D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β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6AED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LP (0.0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C02A" w14:textId="322B02AB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3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02B2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2p40 (0)</w:t>
            </w:r>
          </w:p>
        </w:tc>
      </w:tr>
      <w:tr w:rsidR="001533B8" w:rsidRPr="00363394" w14:paraId="76CFD048" w14:textId="77777777" w:rsidTr="001533B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4550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LP (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FD2E" w14:textId="39B97F07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4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B5F0" w14:textId="71F16973" w:rsidR="00363394" w:rsidRPr="00363394" w:rsidRDefault="00C75050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α</w:t>
            </w:r>
            <w:r w:rsidR="00363394"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8510" w14:textId="42AFAD35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3CL1</w:t>
            </w: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9E97" w14:textId="77777777" w:rsidR="00363394" w:rsidRPr="00363394" w:rsidRDefault="00363394" w:rsidP="003633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33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1 (0)</w:t>
            </w:r>
          </w:p>
        </w:tc>
      </w:tr>
    </w:tbl>
    <w:p w14:paraId="3BC65D62" w14:textId="58212CD0" w:rsidR="009F6EDC" w:rsidRDefault="003642CA" w:rsidP="00363394">
      <w:pPr>
        <w:spacing w:after="0" w:line="240" w:lineRule="auto"/>
        <w:contextualSpacing/>
        <w:jc w:val="center"/>
        <w:rPr>
          <w:rFonts w:ascii="Arial" w:hAnsi="Arial" w:cs="Arial"/>
          <w:sz w:val="20"/>
          <w:szCs w:val="20"/>
        </w:rPr>
      </w:pPr>
    </w:p>
    <w:p w14:paraId="074BD122" w14:textId="6229F485" w:rsidR="00363394" w:rsidRDefault="009D60C7" w:rsidP="00363394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Values presented as: protein name (correlation statistic)</w:t>
      </w:r>
    </w:p>
    <w:p w14:paraId="262AB476" w14:textId="4F59E151" w:rsidR="00363394" w:rsidRDefault="00363394" w:rsidP="00363394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</w:p>
    <w:sectPr w:rsidR="00363394" w:rsidSect="0036339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394"/>
    <w:rsid w:val="001533B8"/>
    <w:rsid w:val="00263C53"/>
    <w:rsid w:val="00363394"/>
    <w:rsid w:val="003642CA"/>
    <w:rsid w:val="005D134C"/>
    <w:rsid w:val="00951427"/>
    <w:rsid w:val="009D60C7"/>
    <w:rsid w:val="00C75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9D65D"/>
  <w15:chartTrackingRefBased/>
  <w15:docId w15:val="{A525D50F-6B01-4EC5-97AD-7F166DAE9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55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6</Words>
  <Characters>351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, Jonathan</dc:creator>
  <cp:keywords/>
  <dc:description/>
  <cp:lastModifiedBy>Poornima Thiruvudaiselvi</cp:lastModifiedBy>
  <cp:revision>2</cp:revision>
  <dcterms:created xsi:type="dcterms:W3CDTF">2022-11-15T02:57:00Z</dcterms:created>
  <dcterms:modified xsi:type="dcterms:W3CDTF">2022-11-15T02:57:00Z</dcterms:modified>
</cp:coreProperties>
</file>